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7279" w:rsidRDefault="00B77279" w:rsidP="00B77279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 table 1: Risk of AKI within 4 days of ICU admission - logistic regression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08"/>
        <w:gridCol w:w="1377"/>
        <w:gridCol w:w="1242"/>
        <w:gridCol w:w="690"/>
        <w:gridCol w:w="1395"/>
        <w:gridCol w:w="1229"/>
        <w:gridCol w:w="819"/>
      </w:tblGrid>
      <w:tr w:rsidR="00B77279" w:rsidTr="00BB3748">
        <w:tc>
          <w:tcPr>
            <w:tcW w:w="26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lood type</w:t>
            </w:r>
          </w:p>
        </w:tc>
        <w:tc>
          <w:tcPr>
            <w:tcW w:w="330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nivariable</w:t>
            </w:r>
          </w:p>
        </w:tc>
        <w:tc>
          <w:tcPr>
            <w:tcW w:w="3443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ultivariable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1</w:t>
            </w:r>
          </w:p>
        </w:tc>
      </w:tr>
      <w:tr w:rsidR="00B77279" w:rsidTr="00BB3748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77279" w:rsidRDefault="00B77279" w:rsidP="00BB374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dds ratio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95%-CI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77279" w:rsidRDefault="00B77279" w:rsidP="00BB374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dds rati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95%-CI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</w:p>
        </w:tc>
      </w:tr>
      <w:tr w:rsidR="00B77279" w:rsidTr="00BB3748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SS cohor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B77279" w:rsidTr="00BB3748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77279" w:rsidTr="00BB3748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 to 1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F35D7D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F35D7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1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9C78F9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9C78F9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B77279" w:rsidTr="00BB3748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 to 1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9C78F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9C78F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1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9C78F9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9C78F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77279" w:rsidTr="00BB3748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 to 1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9C78F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9C78F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1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9C78F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9C78F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77279" w:rsidTr="00BB3748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77279" w:rsidTr="00BB3748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-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77279" w:rsidTr="00BB3748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 to 1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9C78F9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9C78F9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1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9C78F9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9C78F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77279" w:rsidTr="00BB3748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77279" w:rsidTr="00BB3748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CF cohor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77279" w:rsidTr="00BB3748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77279" w:rsidTr="00BB3748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4 to 1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5 to 1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F35D7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77279" w:rsidTr="00BB3748">
        <w:tc>
          <w:tcPr>
            <w:tcW w:w="26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4 to 1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35D7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F35D7D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1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F35D7D">
              <w:rPr>
                <w:rFonts w:ascii="Times New Roman" w:eastAsia="Times New Roman" w:hAnsi="Times New Roman" w:cs="Times New Roman"/>
                <w:sz w:val="16"/>
                <w:szCs w:val="16"/>
              </w:rPr>
              <w:t>0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F35D7D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B77279" w:rsidTr="00BB3748">
        <w:tc>
          <w:tcPr>
            <w:tcW w:w="260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3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4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8 to 1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)</w:t>
            </w:r>
          </w:p>
        </w:tc>
        <w:tc>
          <w:tcPr>
            <w:tcW w:w="6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3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F35D7D">
              <w:rPr>
                <w:rFonts w:ascii="Times New Roman" w:eastAsia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22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 to 1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F35D7D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B77279" w:rsidTr="00BB3748">
        <w:tc>
          <w:tcPr>
            <w:tcW w:w="260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77279" w:rsidTr="00BB3748">
        <w:tc>
          <w:tcPr>
            <w:tcW w:w="260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-B</w:t>
            </w:r>
          </w:p>
        </w:tc>
        <w:tc>
          <w:tcPr>
            <w:tcW w:w="13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24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22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77279" w:rsidTr="00BB3748">
        <w:tc>
          <w:tcPr>
            <w:tcW w:w="2608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3 to 1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)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3 to 1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)</w:t>
            </w:r>
          </w:p>
        </w:tc>
        <w:tc>
          <w:tcPr>
            <w:tcW w:w="819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77279" w:rsidRDefault="00B77279" w:rsidP="00BB37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251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F35D7D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</w:tr>
    </w:tbl>
    <w:p w:rsidR="00B77279" w:rsidRDefault="00B77279" w:rsidP="00B77279">
      <w:pPr>
        <w:spacing w:line="240" w:lineRule="auto"/>
        <w:ind w:left="-280" w:right="-28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59110C" w:rsidRDefault="0059110C" w:rsidP="0059110C">
      <w:pPr>
        <w:spacing w:line="240" w:lineRule="auto"/>
        <w:ind w:right="566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16"/>
          <w:szCs w:val="16"/>
          <w:vertAlign w:val="superscript"/>
        </w:rPr>
        <w:t>1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Adjusted for age, sex, ischemic heart disease, previous stroke and whether the patient had a pulmonary infection focus. </w:t>
      </w:r>
    </w:p>
    <w:p w:rsidR="00B77279" w:rsidRDefault="00B77279" w:rsidP="00B77279">
      <w:pPr>
        <w:spacing w:line="240" w:lineRule="auto"/>
        <w:ind w:left="-280" w:right="-280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:rsidR="00F71C61" w:rsidRDefault="00F71C61"/>
    <w:sectPr w:rsidR="00F71C61">
      <w:pgSz w:w="12240" w:h="15840"/>
      <w:pgMar w:top="1440" w:right="1440" w:bottom="1440" w:left="1440" w:header="720" w:footer="720" w:gutter="0"/>
      <w:pgNumType w:start="1"/>
      <w:cols w:space="708" w:equalWidth="0">
        <w:col w:w="9972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279"/>
    <w:rsid w:val="002251F2"/>
    <w:rsid w:val="0059110C"/>
    <w:rsid w:val="009C78F9"/>
    <w:rsid w:val="00B77279"/>
    <w:rsid w:val="00C5314C"/>
    <w:rsid w:val="00DB0A3D"/>
    <w:rsid w:val="00ED7AC6"/>
    <w:rsid w:val="00F35D7D"/>
    <w:rsid w:val="00F7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769378"/>
  <w15:chartTrackingRefBased/>
  <w15:docId w15:val="{241A6328-D3DD-40A9-ABCA-F1C3865AC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279"/>
    <w:pPr>
      <w:spacing w:after="0"/>
    </w:pPr>
    <w:rPr>
      <w:rFonts w:ascii="Arial" w:eastAsia="Arial" w:hAnsi="Arial" w:cs="Arial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is Skovsgaard Itenov</dc:creator>
  <cp:keywords/>
  <dc:description/>
  <cp:lastModifiedBy>Theis Skovsgaard Itenov</cp:lastModifiedBy>
  <cp:revision>4</cp:revision>
  <dcterms:created xsi:type="dcterms:W3CDTF">2021-03-13T11:37:00Z</dcterms:created>
  <dcterms:modified xsi:type="dcterms:W3CDTF">2021-03-14T21:54:00Z</dcterms:modified>
</cp:coreProperties>
</file>